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349F" w:rsidRDefault="003F349F" w:rsidP="003F349F">
      <w:pPr>
        <w:ind w:left="779" w:hangingChars="354" w:hanging="77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. Whole dataset of Table 2. Confidence values of 500 objects from sample Edu#37 obtained for each category.</w:t>
      </w:r>
    </w:p>
    <w:p w:rsidR="003F349F" w:rsidRDefault="003F349F" w:rsidP="003F349F">
      <w:pPr>
        <w:ind w:left="779" w:hangingChars="354" w:hanging="77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2. The </w:t>
      </w:r>
      <w:r>
        <w:rPr>
          <w:rFonts w:ascii="Times New Roman" w:hAnsi="Times New Roman" w:cs="Times New Roman"/>
          <w:i/>
        </w:rPr>
        <w:t>C davisiana</w:t>
      </w:r>
      <w:r>
        <w:rPr>
          <w:rFonts w:ascii="Times New Roman" w:hAnsi="Times New Roman" w:cs="Times New Roman"/>
        </w:rPr>
        <w:t xml:space="preserve">% estimated by manual counts of the upper 46 cm of the core and that </w:t>
      </w:r>
      <w:r>
        <w:rPr>
          <w:rFonts w:ascii="Times New Roman" w:hAnsi="Times New Roman" w:cs="Times New Roman"/>
          <w:bCs/>
          <w:color w:val="000000" w:themeColor="text1"/>
        </w:rPr>
        <w:t xml:space="preserve">estimated </w:t>
      </w:r>
      <w:r>
        <w:rPr>
          <w:rFonts w:ascii="Times New Roman" w:hAnsi="Times New Roman" w:cs="Times New Roman"/>
        </w:rPr>
        <w:t>from model data to a depth of 216 cm.</w:t>
      </w:r>
    </w:p>
    <w:p w:rsidR="003F349F" w:rsidRDefault="003F349F" w:rsidP="003F349F">
      <w:pPr>
        <w:ind w:left="779" w:hangingChars="354" w:hanging="779"/>
        <w:rPr>
          <w:rFonts w:ascii="Times New Roman" w:eastAsia="Hiragino Kaku Gothic Pro W3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1. </w:t>
      </w:r>
      <w:r>
        <w:rPr>
          <w:rFonts w:ascii="Times New Roman" w:eastAsia="Meiryo" w:hAnsi="Times New Roman" w:cs="Times New Roman"/>
        </w:rPr>
        <w:t xml:space="preserve">Locations of core site DCR-1PC (this study) and </w:t>
      </w:r>
      <w:r>
        <w:rPr>
          <w:rFonts w:ascii="Times New Roman" w:eastAsia="Hiragino Kaku Gothic Pro W3" w:hAnsi="Times New Roman" w:cs="Times New Roman"/>
        </w:rPr>
        <w:t xml:space="preserve">ODP site 1089/PS2821 (Cortese and Abelmann, 2002). </w:t>
      </w:r>
    </w:p>
    <w:p w:rsidR="003F349F" w:rsidRDefault="003F349F" w:rsidP="003F349F">
      <w:pPr>
        <w:ind w:left="779" w:hangingChars="354" w:hanging="779"/>
        <w:rPr>
          <w:rFonts w:ascii="Times New Roman" w:eastAsia="Hiragino Kaku Gothic Pro W3" w:hAnsi="Times New Roman" w:cs="Times New Roman"/>
        </w:rPr>
      </w:pPr>
    </w:p>
    <w:p w:rsidR="00CA23E8" w:rsidRDefault="00CA23E8">
      <w:bookmarkStart w:id="0" w:name="_GoBack"/>
      <w:bookmarkEnd w:id="0"/>
    </w:p>
    <w:sectPr w:rsidR="00CA23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F349F" w:rsidRDefault="003F349F" w:rsidP="003F349F">
      <w:pPr>
        <w:spacing w:after="0" w:line="240" w:lineRule="auto"/>
      </w:pPr>
      <w:r>
        <w:separator/>
      </w:r>
    </w:p>
  </w:endnote>
  <w:endnote w:type="continuationSeparator" w:id="0">
    <w:p w:rsidR="003F349F" w:rsidRDefault="003F349F" w:rsidP="003F34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iragino Kaku Gothic Pro W3">
    <w:altName w:val="MS Gothic"/>
    <w:charset w:val="80"/>
    <w:family w:val="swiss"/>
    <w:pitch w:val="variable"/>
    <w:sig w:usb0="00000000" w:usb1="7AC7FFFF" w:usb2="00000012" w:usb3="00000000" w:csb0="0002000D" w:csb1="00000000"/>
  </w:font>
  <w:font w:name="Meiryo">
    <w:altName w:val="メイリオ"/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F349F" w:rsidRDefault="003F349F" w:rsidP="003F349F">
      <w:pPr>
        <w:spacing w:after="0" w:line="240" w:lineRule="auto"/>
      </w:pPr>
      <w:r>
        <w:separator/>
      </w:r>
    </w:p>
  </w:footnote>
  <w:footnote w:type="continuationSeparator" w:id="0">
    <w:p w:rsidR="003F349F" w:rsidRDefault="003F349F" w:rsidP="003F34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49F"/>
    <w:rsid w:val="00036871"/>
    <w:rsid w:val="00037CBB"/>
    <w:rsid w:val="000614E7"/>
    <w:rsid w:val="00063947"/>
    <w:rsid w:val="000661D5"/>
    <w:rsid w:val="00095E1A"/>
    <w:rsid w:val="000A091C"/>
    <w:rsid w:val="000D62EE"/>
    <w:rsid w:val="000D6C9D"/>
    <w:rsid w:val="000E6316"/>
    <w:rsid w:val="00103827"/>
    <w:rsid w:val="00124414"/>
    <w:rsid w:val="001314D8"/>
    <w:rsid w:val="00137DFC"/>
    <w:rsid w:val="001476DC"/>
    <w:rsid w:val="00147FBF"/>
    <w:rsid w:val="00151BF3"/>
    <w:rsid w:val="00153E9B"/>
    <w:rsid w:val="00167A36"/>
    <w:rsid w:val="0017295B"/>
    <w:rsid w:val="00172E8A"/>
    <w:rsid w:val="00173452"/>
    <w:rsid w:val="0019311B"/>
    <w:rsid w:val="00193D15"/>
    <w:rsid w:val="0019702F"/>
    <w:rsid w:val="001A6018"/>
    <w:rsid w:val="001C5926"/>
    <w:rsid w:val="001D214A"/>
    <w:rsid w:val="001D5D2B"/>
    <w:rsid w:val="001F62F6"/>
    <w:rsid w:val="002043FD"/>
    <w:rsid w:val="00205665"/>
    <w:rsid w:val="00225A16"/>
    <w:rsid w:val="0025581A"/>
    <w:rsid w:val="0027643C"/>
    <w:rsid w:val="002A5742"/>
    <w:rsid w:val="002A6DB1"/>
    <w:rsid w:val="002B687F"/>
    <w:rsid w:val="002C432A"/>
    <w:rsid w:val="002F612D"/>
    <w:rsid w:val="003014D9"/>
    <w:rsid w:val="00304752"/>
    <w:rsid w:val="00306482"/>
    <w:rsid w:val="00312A71"/>
    <w:rsid w:val="00316567"/>
    <w:rsid w:val="00322BAC"/>
    <w:rsid w:val="003454B6"/>
    <w:rsid w:val="00350A42"/>
    <w:rsid w:val="003939B0"/>
    <w:rsid w:val="0039698D"/>
    <w:rsid w:val="003B22E9"/>
    <w:rsid w:val="003B6243"/>
    <w:rsid w:val="003F349F"/>
    <w:rsid w:val="003F5143"/>
    <w:rsid w:val="003F52B9"/>
    <w:rsid w:val="003F71D4"/>
    <w:rsid w:val="00425326"/>
    <w:rsid w:val="00430C2D"/>
    <w:rsid w:val="00433C01"/>
    <w:rsid w:val="00455167"/>
    <w:rsid w:val="00464F9F"/>
    <w:rsid w:val="004A0079"/>
    <w:rsid w:val="004A3863"/>
    <w:rsid w:val="004A71F8"/>
    <w:rsid w:val="004C6D75"/>
    <w:rsid w:val="004D55E7"/>
    <w:rsid w:val="004E27D0"/>
    <w:rsid w:val="0052056C"/>
    <w:rsid w:val="0052238B"/>
    <w:rsid w:val="00541DF9"/>
    <w:rsid w:val="00541EEE"/>
    <w:rsid w:val="00574045"/>
    <w:rsid w:val="00581F96"/>
    <w:rsid w:val="0058251E"/>
    <w:rsid w:val="005936C4"/>
    <w:rsid w:val="00595410"/>
    <w:rsid w:val="005B2802"/>
    <w:rsid w:val="005B336B"/>
    <w:rsid w:val="005B5E1E"/>
    <w:rsid w:val="005B77F6"/>
    <w:rsid w:val="005C7067"/>
    <w:rsid w:val="005D5281"/>
    <w:rsid w:val="005D64CB"/>
    <w:rsid w:val="005D7B41"/>
    <w:rsid w:val="005E7AA0"/>
    <w:rsid w:val="005F0CBD"/>
    <w:rsid w:val="005F1447"/>
    <w:rsid w:val="005F78B4"/>
    <w:rsid w:val="006177FC"/>
    <w:rsid w:val="00625446"/>
    <w:rsid w:val="00647537"/>
    <w:rsid w:val="00663AB3"/>
    <w:rsid w:val="0066647B"/>
    <w:rsid w:val="00667637"/>
    <w:rsid w:val="006775EF"/>
    <w:rsid w:val="0069638A"/>
    <w:rsid w:val="006D399C"/>
    <w:rsid w:val="0074661C"/>
    <w:rsid w:val="00766416"/>
    <w:rsid w:val="00785B37"/>
    <w:rsid w:val="00787A93"/>
    <w:rsid w:val="007B7C30"/>
    <w:rsid w:val="007E1A4C"/>
    <w:rsid w:val="008054B3"/>
    <w:rsid w:val="008062C9"/>
    <w:rsid w:val="0081589B"/>
    <w:rsid w:val="00816D02"/>
    <w:rsid w:val="00831432"/>
    <w:rsid w:val="00867A85"/>
    <w:rsid w:val="00871533"/>
    <w:rsid w:val="008929B8"/>
    <w:rsid w:val="008A2B12"/>
    <w:rsid w:val="008C46A3"/>
    <w:rsid w:val="008D581F"/>
    <w:rsid w:val="008E0BB0"/>
    <w:rsid w:val="008E41C2"/>
    <w:rsid w:val="008F7A28"/>
    <w:rsid w:val="00930DE8"/>
    <w:rsid w:val="009346AE"/>
    <w:rsid w:val="00936812"/>
    <w:rsid w:val="009540E7"/>
    <w:rsid w:val="009750F5"/>
    <w:rsid w:val="00980D4F"/>
    <w:rsid w:val="009A79E5"/>
    <w:rsid w:val="009B55DE"/>
    <w:rsid w:val="009C1F84"/>
    <w:rsid w:val="009C60AB"/>
    <w:rsid w:val="009D1DAA"/>
    <w:rsid w:val="009D5B1F"/>
    <w:rsid w:val="009F73CD"/>
    <w:rsid w:val="00A17426"/>
    <w:rsid w:val="00A32AE5"/>
    <w:rsid w:val="00A4359C"/>
    <w:rsid w:val="00A70D4A"/>
    <w:rsid w:val="00A742C1"/>
    <w:rsid w:val="00A937E7"/>
    <w:rsid w:val="00A95F2E"/>
    <w:rsid w:val="00AA6043"/>
    <w:rsid w:val="00AB3B67"/>
    <w:rsid w:val="00AC68B5"/>
    <w:rsid w:val="00AD5083"/>
    <w:rsid w:val="00AE7557"/>
    <w:rsid w:val="00B113CE"/>
    <w:rsid w:val="00B257ED"/>
    <w:rsid w:val="00B25CEF"/>
    <w:rsid w:val="00B27B82"/>
    <w:rsid w:val="00B44412"/>
    <w:rsid w:val="00B4591A"/>
    <w:rsid w:val="00B60107"/>
    <w:rsid w:val="00B96126"/>
    <w:rsid w:val="00BD3E89"/>
    <w:rsid w:val="00BE170A"/>
    <w:rsid w:val="00C034C7"/>
    <w:rsid w:val="00C053AC"/>
    <w:rsid w:val="00C07E27"/>
    <w:rsid w:val="00C21A36"/>
    <w:rsid w:val="00C3534C"/>
    <w:rsid w:val="00C35BB7"/>
    <w:rsid w:val="00C468CF"/>
    <w:rsid w:val="00C51C8F"/>
    <w:rsid w:val="00C540C4"/>
    <w:rsid w:val="00C81A8F"/>
    <w:rsid w:val="00CA1BA2"/>
    <w:rsid w:val="00CA23E8"/>
    <w:rsid w:val="00CB0BA8"/>
    <w:rsid w:val="00CB4608"/>
    <w:rsid w:val="00CC22F0"/>
    <w:rsid w:val="00CF75B0"/>
    <w:rsid w:val="00D22004"/>
    <w:rsid w:val="00D23EF4"/>
    <w:rsid w:val="00D35CFB"/>
    <w:rsid w:val="00D40930"/>
    <w:rsid w:val="00D46F25"/>
    <w:rsid w:val="00D95B0D"/>
    <w:rsid w:val="00D974F8"/>
    <w:rsid w:val="00DB4246"/>
    <w:rsid w:val="00DB59E3"/>
    <w:rsid w:val="00DC35A0"/>
    <w:rsid w:val="00DD756B"/>
    <w:rsid w:val="00DF7348"/>
    <w:rsid w:val="00E043C9"/>
    <w:rsid w:val="00E25622"/>
    <w:rsid w:val="00E301EC"/>
    <w:rsid w:val="00E91C53"/>
    <w:rsid w:val="00E9224F"/>
    <w:rsid w:val="00E95E12"/>
    <w:rsid w:val="00EA54A5"/>
    <w:rsid w:val="00EA71F4"/>
    <w:rsid w:val="00EB3A1A"/>
    <w:rsid w:val="00EB6640"/>
    <w:rsid w:val="00EC118B"/>
    <w:rsid w:val="00EC6CDC"/>
    <w:rsid w:val="00EC6E1A"/>
    <w:rsid w:val="00EE06D2"/>
    <w:rsid w:val="00EE7D47"/>
    <w:rsid w:val="00F02AD9"/>
    <w:rsid w:val="00F10112"/>
    <w:rsid w:val="00F14BB1"/>
    <w:rsid w:val="00F3703F"/>
    <w:rsid w:val="00F4072E"/>
    <w:rsid w:val="00F47DC8"/>
    <w:rsid w:val="00F55879"/>
    <w:rsid w:val="00F56BFE"/>
    <w:rsid w:val="00F60A74"/>
    <w:rsid w:val="00F61D0E"/>
    <w:rsid w:val="00FD26BD"/>
    <w:rsid w:val="00FE180F"/>
    <w:rsid w:val="00FE4BA9"/>
    <w:rsid w:val="00FF3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4A11D1-6D55-4BF5-BCD2-D3B46F885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34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349F"/>
  </w:style>
  <w:style w:type="paragraph" w:styleId="Footer">
    <w:name w:val="footer"/>
    <w:basedOn w:val="Normal"/>
    <w:link w:val="FooterChar"/>
    <w:uiPriority w:val="99"/>
    <w:unhideWhenUsed/>
    <w:rsid w:val="003F34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34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58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rjun A.</dc:creator>
  <cp:keywords/>
  <dc:description/>
  <cp:lastModifiedBy>Nagarjun A.</cp:lastModifiedBy>
  <cp:revision>1</cp:revision>
  <dcterms:created xsi:type="dcterms:W3CDTF">2020-11-18T10:27:00Z</dcterms:created>
  <dcterms:modified xsi:type="dcterms:W3CDTF">2020-11-18T10:29:00Z</dcterms:modified>
</cp:coreProperties>
</file>